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C85FB3" w:rsidRDefault="003D5155" w:rsidP="000A49F2">
      <w:pPr>
        <w:spacing w:after="200"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BF755C" wp14:editId="0D062B75">
            <wp:extent cx="7255036" cy="5248275"/>
            <wp:effectExtent l="0" t="0" r="317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69749" cy="5258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9F2" w:rsidRPr="00CF1E39" w:rsidRDefault="000A49F2" w:rsidP="00CF1E39">
      <w:pPr>
        <w:ind w:firstLineChars="240" w:firstLine="565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S5 Fig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Gene expression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 xml:space="preserve"> in the small intestine (ileum)</w:t>
      </w:r>
      <w:r w:rsidR="001E35BB">
        <w:rPr>
          <w:rFonts w:ascii="Times New Roman" w:hAnsi="Times New Roman" w:cs="Times New Roman" w:hint="eastAsia"/>
          <w:b/>
          <w:sz w:val="24"/>
          <w:szCs w:val="24"/>
        </w:rPr>
        <w:t xml:space="preserve"> of piglets</w:t>
      </w:r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the control and probiotics </w:t>
      </w:r>
      <w:r w:rsidR="001E35BB">
        <w:rPr>
          <w:rFonts w:ascii="Times New Roman" w:hAnsi="Times New Roman" w:cs="Times New Roman" w:hint="eastAsia"/>
          <w:b/>
          <w:sz w:val="24"/>
          <w:szCs w:val="24"/>
        </w:rPr>
        <w:t>groups</w:t>
      </w:r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using </w:t>
      </w:r>
      <w:proofErr w:type="spell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qRT</w:t>
      </w:r>
      <w:proofErr w:type="spell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-PCR.</w:t>
      </w:r>
    </w:p>
    <w:sectPr w:rsidR="000A49F2" w:rsidRPr="00CF1E39" w:rsidSect="00D572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E6B" w:rsidRDefault="00592E6B" w:rsidP="000A49F2">
      <w:pPr>
        <w:spacing w:after="0" w:line="240" w:lineRule="auto"/>
      </w:pPr>
      <w:r>
        <w:separator/>
      </w:r>
    </w:p>
  </w:endnote>
  <w:endnote w:type="continuationSeparator" w:id="0">
    <w:p w:rsidR="00592E6B" w:rsidRDefault="00592E6B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E6B" w:rsidRDefault="00592E6B" w:rsidP="000A49F2">
      <w:pPr>
        <w:spacing w:after="0" w:line="240" w:lineRule="auto"/>
      </w:pPr>
      <w:r>
        <w:separator/>
      </w:r>
    </w:p>
  </w:footnote>
  <w:footnote w:type="continuationSeparator" w:id="0">
    <w:p w:rsidR="00592E6B" w:rsidRDefault="00592E6B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348F1"/>
    <w:rsid w:val="00053CF5"/>
    <w:rsid w:val="000A49F2"/>
    <w:rsid w:val="00110C67"/>
    <w:rsid w:val="0019244F"/>
    <w:rsid w:val="001E35BB"/>
    <w:rsid w:val="001F761C"/>
    <w:rsid w:val="0021410B"/>
    <w:rsid w:val="0025027B"/>
    <w:rsid w:val="002D18E4"/>
    <w:rsid w:val="003D5155"/>
    <w:rsid w:val="00592E6B"/>
    <w:rsid w:val="006146DC"/>
    <w:rsid w:val="0062304C"/>
    <w:rsid w:val="00744FD2"/>
    <w:rsid w:val="00764088"/>
    <w:rsid w:val="007924C5"/>
    <w:rsid w:val="00A6434D"/>
    <w:rsid w:val="00AA4E84"/>
    <w:rsid w:val="00CF1E39"/>
    <w:rsid w:val="00D572C4"/>
    <w:rsid w:val="00E436AA"/>
    <w:rsid w:val="00E66EEE"/>
    <w:rsid w:val="00E74EF7"/>
    <w:rsid w:val="00F33C01"/>
    <w:rsid w:val="00F45A24"/>
    <w:rsid w:val="00F676D6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3</cp:revision>
  <dcterms:created xsi:type="dcterms:W3CDTF">2019-07-10T18:19:00Z</dcterms:created>
  <dcterms:modified xsi:type="dcterms:W3CDTF">2019-07-10T18:19:00Z</dcterms:modified>
</cp:coreProperties>
</file>